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CB5" w:rsidRPr="006A5CB5" w:rsidRDefault="006A5CB5" w:rsidP="006A5CB5">
      <w:pPr>
        <w:jc w:val="center"/>
      </w:pPr>
      <w:r w:rsidRPr="006A5CB5">
        <w:rPr>
          <w:b/>
        </w:rPr>
        <w:t>Figure S1.</w:t>
      </w:r>
      <w:r w:rsidRPr="006A5CB5">
        <w:t xml:space="preserve"> The mass spectra of t</w:t>
      </w:r>
      <w:r>
        <w:t>he seven CP-52 samples</w:t>
      </w:r>
    </w:p>
    <w:p w:rsidR="006A5CB5" w:rsidRDefault="006A5CB5" w:rsidP="00AC30AA">
      <w:pPr>
        <w:jc w:val="center"/>
      </w:pPr>
      <w:r w:rsidRPr="00244FF1">
        <w:rPr>
          <w:noProof/>
        </w:rPr>
        <w:drawing>
          <wp:inline distT="0" distB="0" distL="0" distR="0" wp14:anchorId="72640415" wp14:editId="01FD895A">
            <wp:extent cx="5274310" cy="3541395"/>
            <wp:effectExtent l="0" t="0" r="2540" b="1905"/>
            <wp:docPr id="1" name="图片 1" descr="C:\Users\Administrator\Documents\Tencent Files\502454803\FileRecv\MobileFile\Image\KQ~BM7}QZ@_8OZU(0K}1E[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cuments\Tencent Files\502454803\FileRecv\MobileFile\Image\KQ~BM7}QZ@_8OZU(0K}1E[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44FF1" w:rsidRDefault="00F276F1" w:rsidP="00AC30AA">
      <w:pPr>
        <w:jc w:val="center"/>
      </w:pPr>
      <w:r>
        <w:t xml:space="preserve">The </w:t>
      </w:r>
      <w:r w:rsidRPr="00F276F1">
        <w:t>mass spectra</w:t>
      </w:r>
      <w:r>
        <w:t xml:space="preserve"> of </w:t>
      </w:r>
      <w:r w:rsidR="00AC30AA">
        <w:t>CP</w:t>
      </w:r>
      <w:r w:rsidR="00041771">
        <w:t>-</w:t>
      </w:r>
      <w:r w:rsidR="00AC30AA">
        <w:t>52 sample S1</w:t>
      </w:r>
    </w:p>
    <w:p w:rsidR="00244FF1" w:rsidRDefault="00244FF1"/>
    <w:p w:rsidR="00F276F1" w:rsidRPr="00F276F1" w:rsidRDefault="00244FF1" w:rsidP="00F276F1">
      <w:pPr>
        <w:jc w:val="center"/>
      </w:pPr>
      <w:r w:rsidRPr="00244FF1">
        <w:rPr>
          <w:noProof/>
        </w:rPr>
        <w:drawing>
          <wp:inline distT="0" distB="0" distL="0" distR="0">
            <wp:extent cx="5274310" cy="3420240"/>
            <wp:effectExtent l="0" t="0" r="2540" b="8890"/>
            <wp:docPr id="2" name="图片 2" descr="C:\Users\Administrator\Documents\Tencent Files\502454803\FileRecv\MobileFile\Image\P0@UVI%WOLJ){@4WAAGUPD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ocuments\Tencent Files\502454803\FileRecv\MobileFile\Image\P0@UVI%WOLJ){@4WAAGUPD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76F1" w:rsidRPr="00F276F1">
        <w:t>The mass spectra</w:t>
      </w:r>
      <w:r w:rsidR="00F276F1">
        <w:t xml:space="preserve"> of</w:t>
      </w:r>
      <w:r w:rsidR="00AC30AA">
        <w:t xml:space="preserve"> CP</w:t>
      </w:r>
      <w:r w:rsidR="00041771">
        <w:t>-</w:t>
      </w:r>
      <w:r w:rsidR="00AC30AA">
        <w:t>52</w:t>
      </w:r>
      <w:r w:rsidR="00F276F1">
        <w:t xml:space="preserve"> </w:t>
      </w:r>
      <w:r w:rsidR="00AC30AA">
        <w:t xml:space="preserve">sample of </w:t>
      </w:r>
      <w:r w:rsidR="00F276F1">
        <w:t>S2</w:t>
      </w:r>
    </w:p>
    <w:p w:rsidR="00F276F1" w:rsidRDefault="00F276F1"/>
    <w:p w:rsidR="00F276F1" w:rsidRPr="00F276F1" w:rsidRDefault="00244FF1" w:rsidP="00F276F1">
      <w:pPr>
        <w:jc w:val="center"/>
      </w:pPr>
      <w:r w:rsidRPr="00244FF1">
        <w:rPr>
          <w:noProof/>
        </w:rPr>
        <w:lastRenderedPageBreak/>
        <w:drawing>
          <wp:inline distT="0" distB="0" distL="0" distR="0">
            <wp:extent cx="5274310" cy="3549902"/>
            <wp:effectExtent l="0" t="0" r="2540" b="0"/>
            <wp:docPr id="3" name="图片 3" descr="C:\Users\Administrator\Documents\Tencent Files\502454803\FileRecv\MobileFile\Image\``F4M62{67B}BVQC_HT]~Q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ocuments\Tencent Files\502454803\FileRecv\MobileFile\Image\``F4M62{67B}BVQC_HT]~Q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9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76F1" w:rsidRPr="00F276F1">
        <w:t>The mass spectra</w:t>
      </w:r>
      <w:r w:rsidR="00F276F1">
        <w:t xml:space="preserve"> </w:t>
      </w:r>
      <w:r w:rsidR="00AC30AA">
        <w:t xml:space="preserve">of </w:t>
      </w:r>
      <w:r w:rsidR="00AC30AA" w:rsidRPr="00AC30AA">
        <w:t>CP</w:t>
      </w:r>
      <w:r w:rsidR="00041771">
        <w:t>-</w:t>
      </w:r>
      <w:r w:rsidR="00AC30AA" w:rsidRPr="00AC30AA">
        <w:t>52 sample of</w:t>
      </w:r>
      <w:r w:rsidR="00F276F1">
        <w:t xml:space="preserve"> S3</w:t>
      </w:r>
    </w:p>
    <w:p w:rsidR="00244FF1" w:rsidRDefault="00244FF1"/>
    <w:p w:rsidR="00F276F1" w:rsidRPr="00F276F1" w:rsidRDefault="00244FF1" w:rsidP="00F276F1">
      <w:pPr>
        <w:jc w:val="center"/>
      </w:pPr>
      <w:r w:rsidRPr="00244FF1">
        <w:rPr>
          <w:noProof/>
        </w:rPr>
        <w:drawing>
          <wp:inline distT="0" distB="0" distL="0" distR="0">
            <wp:extent cx="5274310" cy="3641209"/>
            <wp:effectExtent l="0" t="0" r="2540" b="0"/>
            <wp:docPr id="4" name="图片 4" descr="C:\Users\Administrator\Documents\Tencent Files\502454803\FileRecv\MobileFile\Image\2I}%D2W0F8[CL~O2EYCE1C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ocuments\Tencent Files\502454803\FileRecv\MobileFile\Image\2I}%D2W0F8[CL~O2EYCE1C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1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76F1" w:rsidRPr="00F276F1">
        <w:t xml:space="preserve">The mass spectra of </w:t>
      </w:r>
      <w:r w:rsidR="00AC30AA" w:rsidRPr="00AC30AA">
        <w:t>CP</w:t>
      </w:r>
      <w:r w:rsidR="00041771">
        <w:t>-</w:t>
      </w:r>
      <w:r w:rsidR="00AC30AA" w:rsidRPr="00AC30AA">
        <w:t xml:space="preserve">52 sample of </w:t>
      </w:r>
      <w:r w:rsidR="00F276F1">
        <w:t>Z-52</w:t>
      </w:r>
    </w:p>
    <w:p w:rsidR="00F276F1" w:rsidRPr="00F276F1" w:rsidRDefault="00244FF1" w:rsidP="00F276F1">
      <w:pPr>
        <w:jc w:val="center"/>
      </w:pPr>
      <w:r w:rsidRPr="00244FF1">
        <w:rPr>
          <w:noProof/>
        </w:rPr>
        <w:lastRenderedPageBreak/>
        <w:drawing>
          <wp:inline distT="0" distB="0" distL="0" distR="0">
            <wp:extent cx="5274310" cy="3608422"/>
            <wp:effectExtent l="0" t="0" r="2540" b="0"/>
            <wp:docPr id="7" name="图片 7" descr="C:\Users\Administrator\Documents\Tencent Files\502454803\FileRecv\MobileFile\Image\7KGTS5NQ{ZZLEOC3{L3UW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ocuments\Tencent Files\502454803\FileRecv\MobileFile\Image\7KGTS5NQ{ZZLEOC3{L3UW_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8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76F1" w:rsidRPr="00F276F1">
        <w:t xml:space="preserve">The mass spectra of </w:t>
      </w:r>
      <w:r w:rsidR="00AC30AA" w:rsidRPr="00AC30AA">
        <w:t>CP</w:t>
      </w:r>
      <w:r w:rsidR="00041771">
        <w:t>-</w:t>
      </w:r>
      <w:r w:rsidR="00AC30AA" w:rsidRPr="00AC30AA">
        <w:t xml:space="preserve">52 sample of </w:t>
      </w:r>
      <w:r w:rsidR="00F276F1">
        <w:t>N26</w:t>
      </w:r>
    </w:p>
    <w:p w:rsidR="00244FF1" w:rsidRDefault="00244FF1"/>
    <w:p w:rsidR="00F276F1" w:rsidRPr="00F276F1" w:rsidRDefault="00244FF1" w:rsidP="00F276F1">
      <w:pPr>
        <w:jc w:val="center"/>
      </w:pPr>
      <w:r w:rsidRPr="00244FF1">
        <w:rPr>
          <w:noProof/>
        </w:rPr>
        <w:drawing>
          <wp:inline distT="0" distB="0" distL="0" distR="0">
            <wp:extent cx="5274310" cy="3598586"/>
            <wp:effectExtent l="0" t="0" r="2540" b="1905"/>
            <wp:docPr id="5" name="图片 5" descr="C:\Users\Administrator\Documents\Tencent Files\502454803\FileRecv\MobileFile\Image\$P(3FDZY9_O`{RSO@4B`%L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ocuments\Tencent Files\502454803\FileRecv\MobileFile\Image\$P(3FDZY9_O`{RSO@4B`%L4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8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76F1" w:rsidRPr="00F276F1">
        <w:t xml:space="preserve">The mass spectra of </w:t>
      </w:r>
      <w:r w:rsidR="00AC30AA" w:rsidRPr="00AC30AA">
        <w:t>CP</w:t>
      </w:r>
      <w:r w:rsidR="00041771">
        <w:t>-</w:t>
      </w:r>
      <w:r w:rsidR="00AC30AA" w:rsidRPr="00AC30AA">
        <w:t xml:space="preserve">52 sample of </w:t>
      </w:r>
      <w:r w:rsidR="00F276F1">
        <w:t>L-647</w:t>
      </w:r>
    </w:p>
    <w:p w:rsidR="00F276F1" w:rsidRDefault="00F276F1"/>
    <w:p w:rsidR="005E2910" w:rsidRDefault="00244FF1">
      <w:r w:rsidRPr="00244FF1">
        <w:rPr>
          <w:noProof/>
        </w:rPr>
        <w:lastRenderedPageBreak/>
        <w:drawing>
          <wp:inline distT="0" distB="0" distL="0" distR="0">
            <wp:extent cx="5274310" cy="3592039"/>
            <wp:effectExtent l="0" t="0" r="2540" b="8890"/>
            <wp:docPr id="6" name="图片 6" descr="C:\Users\Administrator\Documents\Tencent Files\502454803\FileRecv\MobileFile\Image\{7@D3WO@9)WE8CY)]RH~J%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ocuments\Tencent Files\502454803\FileRecv\MobileFile\Image\{7@D3WO@9)WE8CY)]RH~J%J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2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6F1" w:rsidRPr="00F276F1" w:rsidRDefault="00F276F1" w:rsidP="00F276F1">
      <w:pPr>
        <w:jc w:val="center"/>
      </w:pPr>
      <w:r w:rsidRPr="00F276F1">
        <w:t>The mass spectra of</w:t>
      </w:r>
      <w:r w:rsidR="00AC30AA" w:rsidRPr="00AC30AA">
        <w:t xml:space="preserve"> CP</w:t>
      </w:r>
      <w:r w:rsidR="00041771">
        <w:t>-</w:t>
      </w:r>
      <w:r w:rsidR="00AC30AA" w:rsidRPr="00AC30AA">
        <w:t>52 sample of</w:t>
      </w:r>
      <w:r w:rsidRPr="00F276F1">
        <w:t xml:space="preserve"> </w:t>
      </w:r>
      <w:r>
        <w:t>YT</w:t>
      </w:r>
    </w:p>
    <w:p w:rsidR="00F276F1" w:rsidRDefault="00F276F1"/>
    <w:sectPr w:rsidR="00F27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76F1" w:rsidRDefault="00F276F1" w:rsidP="00F276F1">
      <w:r>
        <w:separator/>
      </w:r>
    </w:p>
  </w:endnote>
  <w:endnote w:type="continuationSeparator" w:id="0">
    <w:p w:rsidR="00F276F1" w:rsidRDefault="00F276F1" w:rsidP="00F27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76F1" w:rsidRDefault="00F276F1" w:rsidP="00F276F1">
      <w:r>
        <w:separator/>
      </w:r>
    </w:p>
  </w:footnote>
  <w:footnote w:type="continuationSeparator" w:id="0">
    <w:p w:rsidR="00F276F1" w:rsidRDefault="00F276F1" w:rsidP="00F27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FF1"/>
    <w:rsid w:val="00041771"/>
    <w:rsid w:val="00244FF1"/>
    <w:rsid w:val="005E2910"/>
    <w:rsid w:val="006A5CB5"/>
    <w:rsid w:val="00AC30AA"/>
    <w:rsid w:val="00F2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3155EFF"/>
  <w15:chartTrackingRefBased/>
  <w15:docId w15:val="{DBFAA0F6-FA1B-409E-8015-CB405D6FB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6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6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3-03-12T14:20:00Z</dcterms:created>
  <dcterms:modified xsi:type="dcterms:W3CDTF">2023-07-05T13:12:00Z</dcterms:modified>
</cp:coreProperties>
</file>